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1. Stress responses in the </w:t>
      </w:r>
      <w:r>
        <w:rPr>
          <w:b/>
          <w:i/>
        </w:rPr>
        <w:t xml:space="preserve">Mosfl1 </w:t>
      </w:r>
      <w:r>
        <w:rPr>
          <w:b/>
        </w:rPr>
        <w:t>mutants</w:t>
      </w:r>
      <w:r>
        <w:rPr>
          <w:b/>
          <w:vertAlign w:val="superscript"/>
        </w:rPr>
        <w:t>a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62430</wp:posOffset>
                </wp:positionV>
                <wp:extent cx="4620895" cy="3206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0895" cy="3206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7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9"/>
                              <w:gridCol w:w="1450"/>
                              <w:gridCol w:w="1701"/>
                              <w:gridCol w:w="2037"/>
                            </w:tblGrid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Ku80</w:t>
                                  </w:r>
                                </w:p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(mm/day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E115</w:t>
                                  </w:r>
                                </w:p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(mm/day)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K102</w:t>
                                  </w:r>
                                </w:p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(mm/day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M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.5±0.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.5±0.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.5±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M+0.7M NaCl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.5±0.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.5±0.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.6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M+1M sorbitol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0±0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1±0.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2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CM+1mM H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O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9±0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8±0.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8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CM+3mM H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O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5± 0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5±0.0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4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CM+5mM H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O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3± 0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3±0.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2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tyle14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.0±0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.0±0.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.0±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85pt;height:252.5pt;mso-wrap-distance-left:0pt;mso-wrap-distance-right:9pt;mso-wrap-distance-top:0pt;mso-wrap-distance-bottom:0pt;margin-top:130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7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9"/>
                        <w:gridCol w:w="1450"/>
                        <w:gridCol w:w="1701"/>
                        <w:gridCol w:w="2037"/>
                      </w:tblGrid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Ku80</w:t>
                            </w:r>
                          </w:p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(mm/day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E115</w:t>
                            </w:r>
                          </w:p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(mm/day)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K102</w:t>
                            </w:r>
                          </w:p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(mm/day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M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3.5±0.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3.5±0.1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3.5±0.1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20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M+0.7M NaCl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1.5±0.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1.5±0.1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1.6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M+1M sorbitol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0±0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1±0.1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2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CM+1mM 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O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9±0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8±0.1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8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CM+3mM 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O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5± 0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5±0.0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4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CM+5mM 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O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3± 0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3±0.1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2.2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tyle14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1.0±0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1.0±0.1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/>
                              <w:t>1.0±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3204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3204" w:leader="none"/>
        </w:tabs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tabs>
          <w:tab w:val="clear" w:pos="720"/>
          <w:tab w:val="left" w:pos="3204" w:leader="none"/>
        </w:tabs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tabs>
          <w:tab w:val="clear" w:pos="720"/>
          <w:tab w:val="left" w:pos="3204" w:leader="none"/>
        </w:tabs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tabs>
          <w:tab w:val="clear" w:pos="720"/>
          <w:tab w:val="left" w:pos="3204" w:leader="none"/>
        </w:tabs>
        <w:spacing w:lineRule="auto" w:line="480"/>
        <w:rPr/>
      </w:pPr>
      <w:r>
        <w:rPr>
          <w:b/>
          <w:vertAlign w:val="superscript"/>
        </w:rPr>
        <w:t xml:space="preserve">a. </w:t>
      </w:r>
      <w:r>
        <w:rPr/>
        <w:t>The growth rate on CM supplemented with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was measured at 5 days.  All other growth rates were measured with 10-day-old cultures grown on at room temperature.  Mean and standard deviation were calculated with results from three replicates.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</w:tabs>
        <w:rPr>
          <w:rFonts w:eastAsia="Times New Roman"/>
          <w:bCs/>
        </w:rPr>
      </w:pPr>
      <w:r>
        <w:rPr>
          <w:rFonts w:eastAsia="Times New Roman"/>
          <w:bCs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yle1Char">
    <w:name w:val="Style1 Char"/>
    <w:basedOn w:val="DefaultParagraphFont"/>
    <w:qFormat/>
    <w:rPr>
      <w:rFonts w:eastAsia="宋体;SimSun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eastAsia="宋体;SimSun"/>
      <w:szCs w:val="22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22:06:00Z</dcterms:created>
  <dc:creator>jinrong</dc:creator>
  <dc:description/>
  <cp:keywords/>
  <dc:language>en-US</dc:language>
  <cp:lastModifiedBy>peterraye</cp:lastModifiedBy>
  <dcterms:modified xsi:type="dcterms:W3CDTF">2011-04-24T21:18:00Z</dcterms:modified>
  <cp:revision>2</cp:revision>
  <dc:subject/>
  <dc:title/>
</cp:coreProperties>
</file>